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 xml:space="preserve"> Distribution of potential confounders in the first year of life in relation to incident symptoms outcomes between ages 3 and 5</w:t>
      </w:r>
    </w:p>
    <w:tbl>
      <w:tblPr>
        <w:tblW w:w="6150" w:type="pct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243"/>
        <w:gridCol w:w="1871"/>
        <w:gridCol w:w="1128"/>
        <w:gridCol w:w="1587"/>
        <w:gridCol w:w="1119"/>
        <w:gridCol w:w="1801"/>
      </w:tblGrid>
      <w:tr>
        <w:trPr>
          <w:trHeight w:val="168" w:hRule="atLeast"/>
        </w:trPr>
        <w:tc>
          <w:tcPr>
            <w:tcW w:w="2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Variables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Wheeze free cohort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Wheeze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Eczema free cohort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Eczema 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Rhinitis free cohort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Overall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Rhinitis</w:t>
            </w:r>
          </w:p>
        </w:tc>
      </w:tr>
      <w:tr>
        <w:trPr>
          <w:trHeight w:val="482" w:hRule="atLeast"/>
        </w:trPr>
        <w:tc>
          <w:tcPr>
            <w:tcW w:w="2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Crude OR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Crude OR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Crude OR</w:t>
            </w:r>
          </w:p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Urban area of residenc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78 (11.5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39 (0.09,1.64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84 (12.0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38 (0.09,1.62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99 (12.4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48 (0.11,2.03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ale gende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336 (49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56 (0.81,2.9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362 (51.7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88 (0.46,1.68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406 (50.9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35 (0.65,2.80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aternal education (formal vs. non formal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21 (17.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58 (0.75,3.32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33 (19.0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11 (0.50,2.47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46 (18.3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47 (0.14,1.56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ow birth weight (&lt;2.5kg) vs. norma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28 (6.2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2.44 (0.68,8.81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37 (7.8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78 (0.18,3.41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9 (7.2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1 (0.09,5.48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ough reported at yr 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390 (57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3.11 (1.40,6.8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436 (62.3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22 (0.62,2.43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485 (60.8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60 (0.73,3.54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Fast breathing at yr 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218 (32.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2.46 (1.29,4.70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264 (37.7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16 (0.60,2.24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96 (37.1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42 (0.69,2.92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Fever reported at yr 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513 (75.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6.44 (1.52,27.2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550 (78.6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53 (0.63,3.73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625 (78.3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4.16 (0.98,17.70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Exclusive breast feeding at 2 m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565 (83.8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79 (0.62,5.13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592 (84.8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79 (0.34,1.84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670 (84.3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97 (0.36,2.57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Vaccination at 2 m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393 (58.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20 (0.62,2.33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415 (59.4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75 (0.39,1.44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470 (59.1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83 (0.40,1.72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Parental allergic history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33 (4.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48 (0.06,3.64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7 (5.1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48 (6.0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71 (0.50,5.88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nsecticide use in the hom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559 (82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20 (0.49,2.92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581 (83.0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55 (0.77,8.46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647 (83.3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54 (0.23,1.24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1-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87 (12.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81 (11.6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94 (12.1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4-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70 (54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68 (0.30,1.58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403 (57.6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58 (0.22,1.52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435 (56.0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64 (0.20,2.03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7</w:t>
            </w:r>
            <w:r>
              <w:rPr>
                <w:vertAlign w:val="superscript"/>
                <w:lang w:val="en-GB"/>
              </w:rPr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19 (32.4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37 (0.13,1.04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16 (30.9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93 (0.35,2.50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48 (31.9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35 (0.43,4.21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o of older sibling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96 (14.2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94 (13.4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05 (13.5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1-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66 (54.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19 (0.48,2.9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97 (56.7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38 (0.47,4.11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431 (55.5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06 (0.30,3.78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4-1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14 (31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51 (0.17,1.5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09 (29.9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37 (0.43,4.38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41 (31.0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10 (0.59,7.49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hild’s sleeping plac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Bed/platform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52 (7.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52 (2.4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61 (7.9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Floo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91 (43.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40 (0.40,4.8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09 (44.2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.78 (0.36,21.6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29 (42.4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71 (0.38,7.58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720" w:hanging="0"/>
              <w:rPr>
                <w:lang w:val="en-GB"/>
              </w:rPr>
            </w:pPr>
            <w:r>
              <w:rPr>
                <w:lang w:val="en-GB"/>
              </w:rPr>
              <w:t>Grass mattin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32 (49.2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2 (0.20,2.60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38 (48.4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.38 (0.44,25.8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386 (49.7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78 (0.17,3.68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ndoor cookin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549 (81.2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10 (0.47,2.54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568 (81.1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62 (0.62,4.22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630 (81.1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93 (0.37,2.32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ndoor kerosene us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77 (11.4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40 (0.57,3.4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77 (11.0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0.66 (0.20,2.20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87 (11.2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62 (0.60,4.36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oking in the house at yr 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85 (12.6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35 (0.08,1.4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89 (12.7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56 (0.17,1.85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99 (12.4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05 (0.36,3.06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ntibiotic use at yr 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83 (27.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02 (0.50,2.0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200 (28.6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80 (0.93,3.50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225 (28.2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04 (0.47,2.30)</w:t>
            </w:r>
          </w:p>
        </w:tc>
      </w:tr>
      <w:tr>
        <w:trPr>
          <w:trHeight w:val="317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Thatched roof vs. corrugated iron shee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528 (78.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0.96 (0.45,2.0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542 (77.4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lang w:val="en-GB"/>
              </w:rPr>
              <w:t>1.35 (0.59,3.13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609 (78.0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1.14 (0.46,2.82)</w:t>
            </w:r>
          </w:p>
        </w:tc>
      </w:tr>
    </w:tbl>
    <w:p>
      <w:pPr>
        <w:pStyle w:val="NoSpacing"/>
        <w:rPr>
          <w:lang w:val="en-GB"/>
        </w:rPr>
      </w:pPr>
      <w:r>
        <w:rPr>
          <w:lang w:val="en-GB"/>
        </w:rPr>
        <w:br w:type="textWrapping" w:clear="all"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480"/>
      <w:jc w:val="both"/>
      <w:textAlignment w:val="baseline"/>
    </w:pPr>
    <w:rPr>
      <w:rFonts w:ascii="Verdana" w:hAnsi="Verdana" w:eastAsia="Times New Roman" w:cs="Verdan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lang w:val="en-US"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2:44:00Z</dcterms:created>
  <dc:creator>alemayehu</dc:creator>
  <dc:description/>
  <cp:keywords/>
  <dc:language>en-US</dc:language>
  <cp:lastModifiedBy>alemayehu</cp:lastModifiedBy>
  <dcterms:modified xsi:type="dcterms:W3CDTF">2014-03-17T17:17:00Z</dcterms:modified>
  <cp:revision>7</cp:revision>
  <dc:subject/>
  <dc:title/>
</cp:coreProperties>
</file>